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04B" w:rsidRDefault="0082504B" w:rsidP="0082504B">
      <w:pPr>
        <w:spacing w:line="480" w:lineRule="auto"/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S1 </w:t>
      </w:r>
      <w:r>
        <w:rPr>
          <w:b/>
          <w:bCs/>
          <w:sz w:val="24"/>
        </w:rPr>
        <w:t>Table</w:t>
      </w:r>
    </w:p>
    <w:tbl>
      <w:tblPr>
        <w:tblW w:w="763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"/>
        <w:gridCol w:w="9"/>
        <w:gridCol w:w="4160"/>
        <w:gridCol w:w="882"/>
        <w:gridCol w:w="709"/>
        <w:gridCol w:w="709"/>
        <w:gridCol w:w="708"/>
      </w:tblGrid>
      <w:tr w:rsidR="0082504B" w:rsidTr="00E37128">
        <w:trPr>
          <w:trHeight w:val="285"/>
          <w:jc w:val="center"/>
        </w:trPr>
        <w:tc>
          <w:tcPr>
            <w:tcW w:w="4626" w:type="dxa"/>
            <w:gridSpan w:val="3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04B" w:rsidRDefault="0082504B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bookmarkStart w:id="0" w:name="OLE_LINK132"/>
            <w:bookmarkStart w:id="1" w:name="OLE_LINK133"/>
            <w:r>
              <w:rPr>
                <w:rFonts w:hint="eastAsia"/>
                <w:b/>
                <w:bCs/>
                <w:szCs w:val="21"/>
              </w:rPr>
              <w:t>Volatile compounds</w:t>
            </w:r>
          </w:p>
          <w:p w:rsidR="0082504B" w:rsidRDefault="0082504B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(</w:t>
            </w:r>
            <w:r>
              <w:rPr>
                <w:rFonts w:hint="eastAsia"/>
                <w:b/>
                <w:bCs/>
                <w:szCs w:val="21"/>
              </w:rPr>
              <w:t>μ</w:t>
            </w:r>
            <w:r>
              <w:rPr>
                <w:rFonts w:hint="eastAsia"/>
                <w:b/>
                <w:bCs/>
                <w:szCs w:val="21"/>
              </w:rPr>
              <w:t>g.g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-1</w:t>
            </w:r>
            <w:r>
              <w:rPr>
                <w:rFonts w:hint="eastAsia"/>
                <w:b/>
                <w:bCs/>
                <w:szCs w:val="21"/>
              </w:rPr>
              <w:t>FW)</w:t>
            </w:r>
            <w:bookmarkEnd w:id="0"/>
            <w:bookmarkEnd w:id="1"/>
          </w:p>
        </w:tc>
        <w:tc>
          <w:tcPr>
            <w:tcW w:w="300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tabs>
                <w:tab w:val="left" w:pos="1616"/>
              </w:tabs>
              <w:spacing w:line="480" w:lineRule="auto"/>
              <w:jc w:val="center"/>
              <w:textAlignment w:val="center"/>
              <w:rPr>
                <w:sz w:val="20"/>
              </w:rPr>
            </w:pPr>
            <w:bookmarkStart w:id="2" w:name="OLE_LINK130"/>
            <w:bookmarkStart w:id="3" w:name="OLE_LINK131"/>
            <w:r>
              <w:rPr>
                <w:b/>
                <w:bCs/>
                <w:kern w:val="0"/>
                <w:szCs w:val="21"/>
              </w:rPr>
              <w:t xml:space="preserve">Different </w:t>
            </w:r>
            <w:r>
              <w:rPr>
                <w:rFonts w:hint="eastAsia"/>
                <w:b/>
                <w:bCs/>
                <w:kern w:val="0"/>
                <w:szCs w:val="21"/>
              </w:rPr>
              <w:t>types of melon</w:t>
            </w:r>
            <w:bookmarkEnd w:id="2"/>
            <w:bookmarkEnd w:id="3"/>
          </w:p>
        </w:tc>
      </w:tr>
      <w:tr w:rsidR="0082504B" w:rsidTr="00E37128">
        <w:trPr>
          <w:trHeight w:val="285"/>
          <w:jc w:val="center"/>
        </w:trPr>
        <w:tc>
          <w:tcPr>
            <w:tcW w:w="4626" w:type="dxa"/>
            <w:gridSpan w:val="3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04B" w:rsidRDefault="0082504B" w:rsidP="00536FA9">
            <w:pPr>
              <w:spacing w:line="480" w:lineRule="auto"/>
              <w:rPr>
                <w:sz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YM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C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S</w:t>
            </w:r>
            <w:r>
              <w:rPr>
                <w:rFonts w:hint="eastAsia"/>
                <w:b/>
                <w:kern w:val="0"/>
                <w:sz w:val="20"/>
              </w:rPr>
              <w:t>HAO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sz w:val="20"/>
              </w:rPr>
            </w:pPr>
            <w:r>
              <w:rPr>
                <w:b/>
                <w:kern w:val="0"/>
                <w:sz w:val="20"/>
              </w:rPr>
              <w:t>C</w:t>
            </w:r>
            <w:r>
              <w:rPr>
                <w:rFonts w:hint="eastAsia"/>
                <w:b/>
                <w:kern w:val="0"/>
                <w:sz w:val="20"/>
              </w:rPr>
              <w:t>AI</w:t>
            </w:r>
          </w:p>
        </w:tc>
      </w:tr>
      <w:tr w:rsidR="0082504B" w:rsidTr="00E37128">
        <w:trPr>
          <w:trHeight w:val="285"/>
          <w:jc w:val="center"/>
        </w:trPr>
        <w:tc>
          <w:tcPr>
            <w:tcW w:w="457" w:type="dxa"/>
            <w:tcBorders>
              <w:top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4169" w:type="dxa"/>
            <w:gridSpan w:val="2"/>
            <w:tcBorders>
              <w:top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-Methylbutyl aceta</w:t>
            </w:r>
            <w:r>
              <w:rPr>
                <w:rFonts w:hint="eastAsia"/>
                <w:kern w:val="0"/>
                <w:sz w:val="20"/>
              </w:rPr>
              <w:t>t</w:t>
            </w:r>
            <w:r>
              <w:rPr>
                <w:kern w:val="0"/>
                <w:sz w:val="20"/>
              </w:rPr>
              <w:t>e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7.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0.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bookmarkStart w:id="4" w:name="_Hlk417322536"/>
            <w:bookmarkStart w:id="5" w:name="_Hlk417322742"/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Methylbut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7.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Propenoic acid, 2-methyl-, 1-methylbut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.3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4-Hexen-1-ol,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5-Isopropenyl-2-methylcyclohex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1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8-Nonynoic acid, meth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69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cetic acid, (1-methylethoxy)-, eth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7.1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4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ll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2.2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2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llyl acryl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m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.0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4.2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Benz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8.0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9.6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6.8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3.22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yclopropanecarboxylic acid, cyclohex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6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.3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yclopropylmethano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iallyl oxal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2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Eth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7.1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4.2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.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Ethyl capro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0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Ethyl linole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8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Ethyl methyl carbon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9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67</w:t>
            </w:r>
          </w:p>
        </w:tc>
        <w:bookmarkStart w:id="6" w:name="_GoBack"/>
        <w:bookmarkEnd w:id="6"/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lastRenderedPageBreak/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Ethyl pyruv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8.6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Formic acid isoprop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4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Hex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7.89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8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1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sobut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0.2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1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sobutylnitri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6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79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soprop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6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Leaf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79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Methyl 14-(2-Octylcyclopropyl)Tetradecano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Methyl hexadecano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0.9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Monobutyl phthal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6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n-Prop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Oxalic acid, allyl non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Oxalic acid, hexadecyl hex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9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Pheneth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.6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5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6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Phthalic acid, cyclohexyl 2-pentyl ester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6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Propargyl acet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1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 w:rsidRPr="00373F29">
              <w:rPr>
                <w:kern w:val="0"/>
                <w:sz w:val="20"/>
              </w:rPr>
              <w:t>Vinyl format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8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bookmarkEnd w:id="4"/>
      <w:bookmarkEnd w:id="5"/>
      <w:tr w:rsidR="0082504B" w:rsidTr="00536FA9">
        <w:trPr>
          <w:trHeight w:val="285"/>
          <w:jc w:val="center"/>
        </w:trPr>
        <w:tc>
          <w:tcPr>
            <w:tcW w:w="457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4169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ans-2-hexeny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57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4169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4-Pentena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H</w:t>
            </w:r>
            <w:r>
              <w:rPr>
                <w:rStyle w:val="font01"/>
              </w:rPr>
              <w:t>exana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3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03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(2</w:t>
            </w:r>
            <w:r>
              <w:rPr>
                <w:i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)-non</w:t>
            </w:r>
            <w:r>
              <w:rPr>
                <w:rFonts w:hint="eastAsia"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na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6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lastRenderedPageBreak/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(</w:t>
            </w:r>
            <w:r>
              <w:rPr>
                <w:i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,</w:t>
            </w:r>
            <w:r>
              <w:rPr>
                <w:i/>
                <w:kern w:val="0"/>
                <w:sz w:val="20"/>
              </w:rPr>
              <w:t>Z</w:t>
            </w:r>
            <w:r>
              <w:rPr>
                <w:kern w:val="0"/>
                <w:sz w:val="20"/>
              </w:rPr>
              <w:t>)-2,6-nonadiena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7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3.7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6.65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1.39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3,6-nonadiena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6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6.3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2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1,3-Dimercaptopropan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1-Hepten-4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6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9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1-Pentan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57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4169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-Dimethyl-3-hexan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1.0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,4-Pentanedi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47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Decy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Hex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1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Hexen-1-ol, 2-ethyl-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Hexy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2.92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Methyl-1-propan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7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Methyl-5-Hexen-3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7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8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bookmarkStart w:id="7" w:name="_Hlk417323325"/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Nitro-1-butan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Nony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8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2.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0.69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02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Non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.0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16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79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Octy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2.69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8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3,4-Dimethyl-5-Hexen-3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.95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3-Buten-2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9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2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4-Methyl-3-Pent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3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6.6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0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4-Penten-2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7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lastRenderedPageBreak/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5-Methyl-1-Hexyn-3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6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5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1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Benzyl Alcoh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7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Borne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8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is-5-oct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.69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is-6-Non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0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bookmarkStart w:id="8" w:name="OLE_LINK149"/>
            <w:bookmarkStart w:id="9" w:name="OLE_LINK150"/>
            <w:r>
              <w:rPr>
                <w:kern w:val="0"/>
                <w:sz w:val="20"/>
              </w:rPr>
              <w:t>Eugenol</w:t>
            </w:r>
            <w:bookmarkEnd w:id="8"/>
            <w:bookmarkEnd w:id="9"/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3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4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Menth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7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98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51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Oct-1-Yn-4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.3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9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Phenol, 2-methoxy-4-(1-propenyl)-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3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0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rans,cis-2,6-Nonadi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0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36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rans,cis-3,6-Nonadi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3.4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3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rans,trans-2,4-Hexadi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9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rans-3-Hexen-1-ol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2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19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5</w:t>
            </w:r>
          </w:p>
        </w:tc>
      </w:tr>
      <w:bookmarkEnd w:id="7"/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(Isopropylthio)</w:t>
            </w:r>
            <w:r w:rsidR="00E226BA"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Acet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3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7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2-Oxopentano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4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4-Methylvaler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8.6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9.65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24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.08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57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7</w:t>
            </w:r>
          </w:p>
        </w:tc>
        <w:tc>
          <w:tcPr>
            <w:tcW w:w="4169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etic acid, hydrazid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0.4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0.0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8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cetoxyacet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.3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44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pr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9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.3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0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is-9-Octadeceno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0.1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2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1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Hendecano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07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1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.17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lastRenderedPageBreak/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2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Hexanoic anhydride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3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3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hydnocarp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85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4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sobutyr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2.49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0.49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44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</w:tr>
      <w:tr w:rsidR="0082504B" w:rsidTr="00536FA9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5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Levulin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82504B" w:rsidTr="00E226BA">
        <w:trPr>
          <w:trHeight w:val="285"/>
          <w:jc w:val="center"/>
        </w:trPr>
        <w:tc>
          <w:tcPr>
            <w:tcW w:w="466" w:type="dxa"/>
            <w:gridSpan w:val="2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4160" w:type="dxa"/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Myristic acid</w:t>
            </w:r>
          </w:p>
        </w:tc>
        <w:tc>
          <w:tcPr>
            <w:tcW w:w="882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13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6.36</w:t>
            </w:r>
          </w:p>
        </w:tc>
        <w:tc>
          <w:tcPr>
            <w:tcW w:w="708" w:type="dxa"/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.72</w:t>
            </w:r>
          </w:p>
        </w:tc>
      </w:tr>
      <w:tr w:rsidR="0082504B" w:rsidTr="00E226BA">
        <w:trPr>
          <w:trHeight w:val="285"/>
          <w:jc w:val="center"/>
        </w:trPr>
        <w:tc>
          <w:tcPr>
            <w:tcW w:w="466" w:type="dxa"/>
            <w:gridSpan w:val="2"/>
            <w:tcBorders>
              <w:bottom w:val="single" w:sz="8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rFonts w:ascii="宋体" w:hAnsi="宋体" w:cs="宋体"/>
                <w:kern w:val="0"/>
                <w:sz w:val="24"/>
                <w:szCs w:val="24"/>
              </w:rPr>
              <w:t>V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4160" w:type="dxa"/>
            <w:tcBorders>
              <w:bottom w:val="single" w:sz="8" w:space="0" w:color="auto"/>
            </w:tcBorders>
            <w:vAlign w:val="center"/>
          </w:tcPr>
          <w:p w:rsidR="0082504B" w:rsidRDefault="0082504B" w:rsidP="00536FA9">
            <w:pPr>
              <w:widowControl/>
              <w:spacing w:line="480" w:lineRule="auto"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Palmitic acid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ND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0.2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.32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82504B" w:rsidRDefault="0082504B" w:rsidP="00536FA9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2.71</w:t>
            </w:r>
          </w:p>
        </w:tc>
      </w:tr>
    </w:tbl>
    <w:p w:rsidR="0082504B" w:rsidRDefault="0082504B" w:rsidP="0082504B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 xml:space="preserve">Note: ND, Not be detected. </w:t>
      </w:r>
    </w:p>
    <w:p w:rsidR="00C64ED0" w:rsidRPr="0082504B" w:rsidRDefault="00C64ED0"/>
    <w:sectPr w:rsidR="00C64ED0" w:rsidRPr="00825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6787" w:rsidRDefault="00D26787" w:rsidP="0082504B">
      <w:r>
        <w:separator/>
      </w:r>
    </w:p>
  </w:endnote>
  <w:endnote w:type="continuationSeparator" w:id="0">
    <w:p w:rsidR="00D26787" w:rsidRDefault="00D26787" w:rsidP="00825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6787" w:rsidRDefault="00D26787" w:rsidP="0082504B">
      <w:r>
        <w:separator/>
      </w:r>
    </w:p>
  </w:footnote>
  <w:footnote w:type="continuationSeparator" w:id="0">
    <w:p w:rsidR="00D26787" w:rsidRDefault="00D26787" w:rsidP="00825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F0D"/>
    <w:rsid w:val="000D1F0D"/>
    <w:rsid w:val="0082504B"/>
    <w:rsid w:val="009B5E2F"/>
    <w:rsid w:val="00C64ED0"/>
    <w:rsid w:val="00D26787"/>
    <w:rsid w:val="00E226BA"/>
    <w:rsid w:val="00E3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19E2C1-D917-44F4-BF3F-0794A586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504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0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0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04B"/>
    <w:rPr>
      <w:sz w:val="18"/>
      <w:szCs w:val="18"/>
    </w:rPr>
  </w:style>
  <w:style w:type="character" w:customStyle="1" w:styleId="font01">
    <w:name w:val="font01"/>
    <w:rsid w:val="0082504B"/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1</dc:creator>
  <cp:keywords/>
  <dc:description/>
  <cp:lastModifiedBy>asus-1</cp:lastModifiedBy>
  <cp:revision>4</cp:revision>
  <dcterms:created xsi:type="dcterms:W3CDTF">2015-11-11T17:23:00Z</dcterms:created>
  <dcterms:modified xsi:type="dcterms:W3CDTF">2015-11-11T18:47:00Z</dcterms:modified>
</cp:coreProperties>
</file>